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able S3 -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Gene Ontology analysis of biological processes down-regulated by </w:t>
      </w:r>
      <w:r>
        <w:rPr>
          <w:i/>
          <w:lang w:val="en-US"/>
        </w:rPr>
        <w:t>A. fumigatus</w:t>
      </w:r>
      <w:r>
        <w:rPr>
          <w:lang w:val="en-US"/>
        </w:rPr>
        <w:t xml:space="preserve"> during infection of iDC</w:t>
      </w:r>
      <w:r>
        <w:rPr>
          <w:vertAlign w:val="superscript"/>
          <w:lang w:val="en-US"/>
        </w:rPr>
        <w:t>1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28" w:type="dxa"/>
        <w:jc w:val="left"/>
        <w:tblInd w:w="-7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3653"/>
        <w:gridCol w:w="1440"/>
        <w:gridCol w:w="3600"/>
      </w:tblGrid>
      <w:tr>
        <w:trPr>
          <w:trHeight w:val="218" w:hRule="atLeast"/>
        </w:trPr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rmentation (p: 0.002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hydrate metabolism (p: 0.021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Freq.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Array 2 (7.4) 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Genome 11 (0.3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Freq. 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Array 2 (7.4) </w:t>
            </w: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Genome 36 (0.9)</w:t>
            </w:r>
          </w:p>
        </w:tc>
      </w:tr>
      <w:tr>
        <w:trPr>
          <w:trHeight w:val="242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365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nnotation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5g0624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cohol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4g137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hydrolase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2g0072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3g107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ketolase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lfur metabolism (p: 0.0057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adhesion (p: 0.025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7.4) Genome 18 (0.4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4 (0.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6g1022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oligopeptide transporter, OPT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124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/heat shock protein Hsp12</w:t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3g1220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oligopeptide transporter, OPT family  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 metabolism (p: 0.025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4 (0.1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 (p: 0.016)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2g08280</w:t>
            </w:r>
          </w:p>
        </w:tc>
        <w:tc>
          <w:tcPr>
            <w:tcW w:w="36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-dependent malic enzyme MaeA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4 (14.8) Genome 157 (3.7)</w:t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6g0222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toxin efflux pump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 migration (p: 0.025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4 (0.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5g062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 perme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1g0904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filament protein (Mdm1)</w:t>
            </w:r>
          </w:p>
        </w:tc>
      </w:tr>
      <w:tr>
        <w:trPr>
          <w:trHeight w:val="218" w:hRule="atLeast"/>
        </w:trPr>
        <w:tc>
          <w:tcPr>
            <w:tcW w:w="14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8g02650</w:t>
            </w:r>
          </w:p>
        </w:tc>
        <w:tc>
          <w:tcPr>
            <w:tcW w:w="36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multidrug transporter</w:t>
            </w:r>
          </w:p>
        </w:tc>
        <w:tc>
          <w:tcPr>
            <w:tcW w:w="5040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Myo-inositol transport (p: 0.025)</w:t>
            </w:r>
          </w:p>
        </w:tc>
      </w:tr>
      <w:tr>
        <w:trPr>
          <w:trHeight w:val="217" w:hRule="atLeast"/>
        </w:trPr>
        <w:tc>
          <w:tcPr>
            <w:tcW w:w="14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6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5 (0.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6g0971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FS gliotoxin efflux transporter Gl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4g0156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yo-inositol transporter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osmotic response (p: 0.019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lgi to endosome transport (p: 0.025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3 (0.1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5 (0.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6g1245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/heat shock protein Hsp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104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protein (VPS11)</w:t>
            </w:r>
          </w:p>
        </w:tc>
      </w:tr>
      <w:tr>
        <w:trPr>
          <w:trHeight w:val="218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to desiccation (p: 0.019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ea metabolism (p: 0.025)</w:t>
            </w:r>
          </w:p>
        </w:tc>
      </w:tr>
      <w:tr>
        <w:trPr>
          <w:trHeight w:val="217" w:hRule="atLeast"/>
        </w:trPr>
        <w:tc>
          <w:tcPr>
            <w:tcW w:w="5088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3 (0.1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5 (0.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fu6g1245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/heat shock protein Hsp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1g1488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ylethanolamine amidohydrolase</w:t>
            </w:r>
          </w:p>
        </w:tc>
      </w:tr>
      <w:tr>
        <w:trPr>
          <w:trHeight w:val="330" w:hRule="atLeast"/>
        </w:trPr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to oxidative stress (p: 0.019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Homotypic vacuole fusion, non-autophagic (p: 0.04)</w:t>
            </w:r>
          </w:p>
        </w:tc>
      </w:tr>
      <w:tr>
        <w:trPr>
          <w:trHeight w:val="330" w:hRule="atLeast"/>
        </w:trPr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2 (7.4) Genome 34 (0.8)</w:t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req. Array 1 (3.7) Genome 7 (0.2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0389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e-specific catalase Cat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104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protein (VPS11)</w:t>
            </w:r>
          </w:p>
        </w:tc>
      </w:tr>
      <w:tr>
        <w:trPr/>
        <w:tc>
          <w:tcPr>
            <w:tcW w:w="1435" w:type="dxa"/>
            <w:tcBorders/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fu6g1245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/heat shock protein Hsp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GO Terms with P values &lt;0.05 are shown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Frequency of genes (number of genes (%)) in the array data or the total genome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re were 27 down-regulated genes used by MEV for the GO analysis</w:t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here are 4219 annotated genes in the </w:t>
      </w:r>
      <w:r>
        <w:rPr>
          <w:i/>
          <w:sz w:val="20"/>
          <w:szCs w:val="20"/>
        </w:rPr>
        <w:t>A. fumigatus</w:t>
      </w:r>
      <w:r>
        <w:rPr>
          <w:sz w:val="20"/>
          <w:szCs w:val="20"/>
        </w:rPr>
        <w:t xml:space="preserve"> genome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40:00Z</dcterms:created>
  <dc:creator>username</dc:creator>
  <dc:description/>
  <cp:keywords/>
  <dc:language>en-US</dc:language>
  <cp:lastModifiedBy>Charles Morton</cp:lastModifiedBy>
  <dcterms:modified xsi:type="dcterms:W3CDTF">2010-11-28T19:00:00Z</dcterms:modified>
  <cp:revision>6</cp:revision>
  <dc:subject/>
  <dc:title>Table S3 - Gene Ontology analysis of biological processes down-regulated during co-incubation with human dendritic cells1</dc:title>
</cp:coreProperties>
</file>